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C99D5C" w14:textId="7EFD209A" w:rsidR="006A4C12" w:rsidRDefault="006A4C12" w:rsidP="006A4C12">
      <w:r>
        <w:t>Tab</w:t>
      </w:r>
      <w:r w:rsidR="00DB1287">
        <w:t xml:space="preserve">le </w:t>
      </w:r>
      <w:r w:rsidR="00932964">
        <w:t>S</w:t>
      </w:r>
      <w:r>
        <w:t>2</w:t>
      </w:r>
      <w:r w:rsidR="00DB1287">
        <w:t>1</w:t>
      </w:r>
      <w:r>
        <w:t>.</w:t>
      </w:r>
      <w:bookmarkStart w:id="0" w:name="_Hlk76738513"/>
      <w:r>
        <w:t xml:space="preserve"> </w:t>
      </w:r>
      <w:r w:rsidRPr="00CE0D7F">
        <w:t xml:space="preserve">Effect of GB spiked in soil and AMF treatments on the activity of enzyme </w:t>
      </w:r>
      <w:r>
        <w:t>peroxidase</w:t>
      </w:r>
      <w:r w:rsidRPr="00CE0D7F">
        <w:t xml:space="preserve"> (units/mg protein) in sorghum under Cr toxic stress at 35 DAS.</w:t>
      </w:r>
      <w:bookmarkEnd w:id="0"/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21"/>
        <w:gridCol w:w="621"/>
        <w:gridCol w:w="621"/>
        <w:gridCol w:w="782"/>
        <w:gridCol w:w="621"/>
        <w:gridCol w:w="621"/>
        <w:gridCol w:w="621"/>
        <w:gridCol w:w="621"/>
        <w:gridCol w:w="621"/>
        <w:gridCol w:w="656"/>
      </w:tblGrid>
      <w:tr w:rsidR="006A4C12" w:rsidRPr="001B2371" w14:paraId="5B2FC80A" w14:textId="77777777" w:rsidTr="00B63548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6ADFB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D750A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6A4C12" w:rsidRPr="001B2371" w14:paraId="46428AA7" w14:textId="77777777" w:rsidTr="00B63548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1A0571" w14:textId="77777777" w:rsidR="006A4C12" w:rsidRPr="001B2371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FA9C7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0F616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D65B5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3C80B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E0811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84540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57041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05CCE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539F5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D2DCB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6A4C12" w:rsidRPr="001B2371" w14:paraId="07D778B0" w14:textId="77777777" w:rsidTr="00B63548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E1492" w14:textId="77777777" w:rsidR="006A4C12" w:rsidRPr="001B2371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7C7BB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62E99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67003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3E10D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DB83D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1FA90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650A3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04D77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89650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B4ADC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3C4EB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653E6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D6104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FB4B6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4974A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CBE4F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DC108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30BB3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4A9EB" w14:textId="77777777" w:rsidR="006A4C12" w:rsidRPr="001B2371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4C12" w:rsidRPr="001B2371" w14:paraId="2084175F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DA305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3E1AB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5117F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D0DB5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380B1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CD905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E8308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5D186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3F931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B9BDB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6C5DF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1E761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67F9B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A3174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06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8084F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33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37805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42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02FEE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53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BAEAD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82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90E4C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98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63F37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2.6</w:t>
            </w:r>
          </w:p>
        </w:tc>
      </w:tr>
      <w:tr w:rsidR="006A4C12" w:rsidRPr="001B2371" w14:paraId="0F3CE62C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14AB1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B1E1A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E8EF5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F19BC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AF4C5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D2199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EEA7D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7336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78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EA221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86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EA437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88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EBA6F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2EFBF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42770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18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9BE3E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33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42019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34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0352D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43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4CDE0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61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ACBA4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82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30E12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93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FAAEC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9.8</w:t>
            </w:r>
          </w:p>
        </w:tc>
      </w:tr>
      <w:tr w:rsidR="006A4C12" w:rsidRPr="001B2371" w14:paraId="6CCB3C44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6CF92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5E69C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CCEF5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C5024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B4553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F6F98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91088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62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C040D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4DFA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02ED7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1985E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07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F12B6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24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D8B4F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24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64292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51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4B1F6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64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BD275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81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58CCC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92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75416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204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1B1FF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213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673F4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0.1</w:t>
            </w:r>
          </w:p>
        </w:tc>
      </w:tr>
      <w:tr w:rsidR="006A4C12" w:rsidRPr="001B2371" w14:paraId="0FE3EE63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3FABB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6C5DB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127F2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62A08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75ACE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3923C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DFC3D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26DFB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1E40A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633C4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CC1C5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254B3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7F7FE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1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1C87B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30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4DE3D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4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EB5E8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56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566E9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69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9EC7C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89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223D8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5E44C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4.2</w:t>
            </w:r>
          </w:p>
        </w:tc>
      </w:tr>
      <w:tr w:rsidR="006A4C12" w:rsidRPr="001B2371" w14:paraId="126E59B6" w14:textId="77777777" w:rsidTr="00B63548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CF6FA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B9256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9CBF4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219E4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84041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5E457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5B891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68026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EF3D1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C73BD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0F932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4BD58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0AC11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5CC82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38A3E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B3F78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23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EBB5B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23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666F5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23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870C3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23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AC5AD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23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2E74691E" w14:textId="77777777" w:rsidR="006A4C12" w:rsidRDefault="006A4C12" w:rsidP="006A4C12"/>
    <w:p w14:paraId="42F1811C" w14:textId="77777777" w:rsidR="006A4C12" w:rsidRDefault="006A4C12" w:rsidP="006A4C12"/>
    <w:sectPr w:rsidR="006A4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323723"/>
    <w:rsid w:val="00487404"/>
    <w:rsid w:val="004B0318"/>
    <w:rsid w:val="004C6922"/>
    <w:rsid w:val="006A4C12"/>
    <w:rsid w:val="00932964"/>
    <w:rsid w:val="00A57B69"/>
    <w:rsid w:val="00AE6C23"/>
    <w:rsid w:val="00B22963"/>
    <w:rsid w:val="00DB1287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0CDA9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5</cp:revision>
  <dcterms:created xsi:type="dcterms:W3CDTF">2021-06-10T04:25:00Z</dcterms:created>
  <dcterms:modified xsi:type="dcterms:W3CDTF">2021-07-09T10:24:00Z</dcterms:modified>
</cp:coreProperties>
</file>